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Predictors of knowledge and practice of exclusive breastfeeding among health workers in Mwanza city, northwest Tanzania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Caption"/>
        <w:jc w:val="both"/>
        <w:rPr/>
      </w:pPr>
      <w:r>
        <w:rPr/>
        <w:t>RESEARCH QUESTIONNAIRE</w:t>
      </w:r>
    </w:p>
    <w:tbl>
      <w:tblPr>
        <w:tblW w:w="91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60"/>
        <w:gridCol w:w="4141"/>
        <w:gridCol w:w="1966"/>
        <w:gridCol w:w="1211"/>
        <w:gridCol w:w="1008"/>
      </w:tblGrid>
      <w:tr>
        <w:trPr>
          <w:cantSplit w:val="true"/>
        </w:trPr>
        <w:tc>
          <w:tcPr>
            <w:tcW w:w="91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INTRODUCTION </w:t>
            </w:r>
          </w:p>
          <w:p>
            <w:pPr>
              <w:pStyle w:val="NoSpacing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I would like to ask you a few questions about yourself and about any professional and other training you have had</w:t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Code</w:t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/>
            </w:pPr>
            <w:r>
              <w:rPr/>
              <w:t>Name of Health Facility………………..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/>
            </w:pPr>
            <w:r>
              <w:rPr/>
              <w:t>Health Facility Type (level)</w:t>
            </w:r>
          </w:p>
          <w:p>
            <w:pPr>
              <w:pStyle w:val="NoSpacing"/>
              <w:spacing w:lineRule="auto" w:line="480"/>
              <w:rPr/>
            </w:pPr>
            <w:r>
              <w:rPr/>
              <w:t xml:space="preserve">1 = Urban Dispensary; 2 = Rural Dispensary; 3 = Urban Health Centre; 4 = Rural Health Centre; 5 = Hospital and Referral Hospital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/>
            </w:pPr>
            <w:r>
              <w:rPr/>
              <w:t xml:space="preserve">Sex </w:t>
            </w:r>
          </w:p>
          <w:p>
            <w:pPr>
              <w:pStyle w:val="NoSpacing"/>
              <w:spacing w:lineRule="auto" w:line="480"/>
              <w:rPr/>
            </w:pPr>
            <w:r>
              <w:rPr/>
              <w:t xml:space="preserve">1 = Male, 2 = Female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/>
            </w:pPr>
            <w:r>
              <w:rPr/>
              <w:t>What is your age?</w:t>
            </w:r>
          </w:p>
          <w:p>
            <w:pPr>
              <w:pStyle w:val="NoSpacing"/>
              <w:spacing w:lineRule="auto" w:line="480"/>
              <w:rPr/>
            </w:pPr>
            <w:r>
              <w:rPr/>
              <w:t>1 = 19 – 30 years; 2 = 31 – 40 years; 3= 41 – 50 years; 4= 51 years and abov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/>
            </w:pPr>
            <w:r>
              <w:rPr/>
              <w:t>What is your cadre at this health facility?</w:t>
            </w:r>
          </w:p>
          <w:p>
            <w:pPr>
              <w:pStyle w:val="NoSpacing"/>
              <w:spacing w:lineRule="auto" w:line="480"/>
              <w:rPr/>
            </w:pPr>
            <w:r>
              <w:rPr/>
              <w:t>1 = Registered Nurse/Midwife; 2 = Enrolled Nurse/Midwife; 3 = Doctor; 4 = Clinician (CO and AMO); 5 = Auxiliary Nurse/Midwife; 6 = others (specify) ……..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/>
            </w:pPr>
            <w:r>
              <w:rPr/>
              <w:t>When did you complete your latest professional training course?</w:t>
            </w:r>
          </w:p>
          <w:p>
            <w:pPr>
              <w:pStyle w:val="NoSpacing"/>
              <w:spacing w:lineRule="auto" w:line="480"/>
              <w:rPr/>
            </w:pPr>
            <w:r>
              <w:rPr/>
              <w:t>1= less than 1 year; 2 = 1 to 3 years; 3 = 4 to 8 years; 4 = 9 years and mor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7</w:t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/>
            </w:pPr>
            <w:r>
              <w:rPr/>
              <w:t>Have you ever attended any on the job training on BF (including seminars and workshop)?</w:t>
            </w:r>
          </w:p>
          <w:p>
            <w:pPr>
              <w:pStyle w:val="NoSpacing"/>
              <w:spacing w:lineRule="auto" w:line="480"/>
              <w:rPr/>
            </w:pPr>
            <w:r>
              <w:rPr/>
              <w:t>1 = Yes, 2 = 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8</w:t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/>
            </w:pPr>
            <w:r>
              <w:rPr/>
              <w:t>If Yes, for how long were you trained………………………………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</w:tr>
      <w:tr>
        <w:trPr>
          <w:trHeight w:val="1052" w:hRule="atLeast"/>
          <w:cantSplit w:val="true"/>
        </w:trPr>
        <w:tc>
          <w:tcPr>
            <w:tcW w:w="91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>BREASTFEEDING AND EXCLUSIVE BREASTFEEDING KNOWLEDGE</w:t>
            </w:r>
          </w:p>
          <w:p>
            <w:pPr>
              <w:pStyle w:val="NoSpacing"/>
              <w:spacing w:lineRule="auto" w:line="480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>I would like to ask you a few questions regarding your understanding of BF and EBF in particular</w:t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es the Health Facility were you work have a Breastfeeding Policy?</w:t>
            </w:r>
          </w:p>
          <w:p>
            <w:pPr>
              <w:pStyle w:val="NoSpacing"/>
              <w:spacing w:lineRule="auto" w:line="480"/>
              <w:rPr/>
            </w:pPr>
            <w:r>
              <w:rPr/>
              <w:t>1 = Yes, 2 = No, 8 = don’t know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 xml:space="preserve">10 </w:t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, you are you familiar with the policy?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= very familiar, 2 = somewhat familiar, 3 = No t familiar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11</w:t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 the breastfeeding policy that serve mothers, infants and children in the health facility visibly displayed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= Yes; 2 = No; 9 = not applicable (if no policy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re you trained on the breastfeeding policy?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= Yes; 2 = 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13</w:t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; for how long were you trained on the breastfeeding policy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=  Less than 5 hours; 2 = 5 to 10 hours; 3 = 11 – 18 hours; 4 = 19 hours or more; 9 = Not applicable (if not trained at all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14</w:t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the training discuss the 10 steps to successful breastfeeding?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= Yes; 2 = No; 8 = Don’t know; 9 = Not applicable (if not trained at all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15</w:t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mulatively how many hour of clinical mentorship after the training on breastfeeding did you undergo?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= Yes, for 30 minutes to 1 hour; 2 = Yes for 1 hour to 2 hours; 3 = Yes, 3 hours and more; 4 = Not at all; 9 = Not applicable if not trained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16</w:t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 you trained in breastfeeding counselling?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= Yes, during pre/in-service training; 2 = Yes, during seminar and workshop; 3 = Not all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17</w:t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s the facility ever received any milk formulae donations to babies over the past 1 year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= Yes; 2 = No; 3 = Don’t know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18</w:t>
            </w:r>
          </w:p>
          <w:p>
            <w:pPr>
              <w:pStyle w:val="NoSpacing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pect the facility and confirm availability of the policy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= Has policy, posted 2 = Has policy, not posted 3 = No polic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19</w:t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k the health worker to describe in her own words, what is the meaning of EBF. Using a definition confirm if the description is correct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= Incorrect description; 2 = partially correct; 3 = correct; 4 = very correct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20</w:t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soon after delivery do you think a baby should be given to the mother for skin-to-skin contact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=  within 30 minutes; 2 = 1 to 3 hours; 3 = 4 – 6 hours; 4 = after 6 hours; 5 = not important; 8 = Don’t know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21</w:t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soon after delivery do you think a baby should be given to the mother must initiate breastfeeding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= 30 - 60 minutes; 2 =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to 3 hours; 3 =  6 hours; 4 = after 6 hours; 5 = not important; 8 = Don’t know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22</w:t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 how long [in months] do you think the baby should be exclusively breastfed?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= less than 4 months; 2 = 4 to 6 months; 3 = more than 6 months; 8 = Don’t know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23</w:t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 the breast milk sufficient for babies nutrition needs even during hot weather?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= Yes; 2 = No;  3 = think they need some water; 8 = Don’t know 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24</w:t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 babies cry a lot and often, do you think they  need complementary [other food or drinks] before the age of 4 months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= strong agree; 2 = agree; 3= somewhat agree; 4 =  No; 8 = Don’t know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25</w:t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w often should the baby be breast fed? 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= whenever hungry and on demand; 2 = at scheduled intervals; 3 = at mother’s convenience; 4 = other responses (specify ---------------------------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91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/>
            </w:pPr>
            <w:r>
              <w:rPr>
                <w:b/>
                <w:bCs/>
              </w:rPr>
              <w:t xml:space="preserve">BREASTFEEDING PRACTICES </w:t>
            </w:r>
          </w:p>
          <w:p>
            <w:pPr>
              <w:pStyle w:val="NoSpacing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I would like to ask you some questions about helping the women breastfeed</w:t>
            </w:r>
          </w:p>
          <w:p>
            <w:pPr>
              <w:pStyle w:val="NoSpacing"/>
              <w:spacing w:lineRule="auto" w:line="480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</w:rPr>
              <w:t>(</w:t>
            </w:r>
            <w:r>
              <w:rPr>
                <w:b/>
                <w:bCs/>
                <w:i/>
                <w:iCs/>
              </w:rPr>
              <w:t>using a check list observe step by step the health worker assisting the breastfeeding mother breastfeed her baby) – see checklist provided</w:t>
            </w:r>
          </w:p>
        </w:tc>
      </w:tr>
      <w:tr>
        <w:trPr>
          <w:trHeight w:val="2168" w:hRule="atLeast"/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cs="Arial"/>
              </w:rPr>
            </w:pPr>
            <w:r>
              <w:rPr/>
              <w:t xml:space="preserve">26 </w:t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ook at your checklist and Rank your BF observations according to the following criteria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= 23 – 50 (Poor practice); 2 = 51 – 70 (Good Practice); 3 = 71 and above (Excellent practice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</w:r>
          </w:p>
        </w:tc>
      </w:tr>
      <w:tr>
        <w:trPr>
          <w:trHeight w:val="908" w:hRule="atLeast"/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cs="Arial"/>
              </w:rPr>
            </w:pPr>
            <w:r>
              <w:rPr/>
              <w:t>27</w:t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do you help a mother with breastfeeding problems after delivery?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……………………………………………………………………………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cs="Arial"/>
              </w:rPr>
            </w:pPr>
            <w:r>
              <w:rPr/>
              <w:t>28</w:t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 there places or people here who could help breastfeeding mothers who need more help to breastfeed?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= Yes, support group; 2 = Yes, refer; 3 = No; 8 = Don’t know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cs="Arial"/>
              </w:rPr>
            </w:pPr>
            <w:r>
              <w:rPr/>
              <w:t>29</w:t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inform pregnant women attending the clinic where you work about overcoming EBF problems?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= Always; 2 = sometimes; 3 = not all;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91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TTITUDE </w:t>
            </w:r>
          </w:p>
          <w:p>
            <w:pPr>
              <w:pStyle w:val="NoSpacing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I would like to ask you few more questions about exclusive breastfeeding</w:t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cs="Arial"/>
              </w:rPr>
            </w:pPr>
            <w:r>
              <w:rPr/>
              <w:t>30</w:t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 your own view how important is exclusive breastfeeding to infant health? 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= very important, 2 = important; 3 = not important; 4 = not at all important.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cs="Arial"/>
              </w:rPr>
            </w:pPr>
            <w:r>
              <w:rPr/>
              <w:t>31</w:t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 your own views do you think colostrum is good for the new born?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= very good; 2 = good;  3 = Not good; 8 = Don’t know (or not sure)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cs="Arial"/>
              </w:rPr>
            </w:pPr>
            <w:r>
              <w:rPr/>
              <w:t>32</w:t>
            </w:r>
          </w:p>
        </w:tc>
        <w:tc>
          <w:tcPr>
            <w:tcW w:w="7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 your own view would you recommend bottle feeding to ‘modern’ working women?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= Yes always; 2 = Yes, somehow; 3 = No; 8 = Don’t know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91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BREASTFEEDING PRACTICE BARRIERS </w:t>
            </w:r>
          </w:p>
          <w:p>
            <w:pPr>
              <w:pStyle w:val="NoSpacing"/>
              <w:spacing w:lineRule="auto" w:line="360"/>
              <w:rPr>
                <w:rFonts w:cs="Arial"/>
              </w:rPr>
            </w:pPr>
            <w:r>
              <w:rPr>
                <w:b/>
                <w:bCs/>
              </w:rPr>
              <w:t>I would like to ask you about factors affecting exclusive breastfeeding in the community and at your work-place</w:t>
            </w:r>
          </w:p>
        </w:tc>
      </w:tr>
      <w:tr>
        <w:trPr>
          <w:cantSplit w:val="true"/>
        </w:trPr>
        <w:tc>
          <w:tcPr>
            <w:tcW w:w="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cs="Arial"/>
              </w:rPr>
            </w:pPr>
            <w:r>
              <w:rPr/>
              <w:t>33</w:t>
            </w:r>
          </w:p>
        </w:tc>
        <w:tc>
          <w:tcPr>
            <w:tcW w:w="83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 your own views, what do you think are barriers affecting EBF at community and at work place? (Prompt for each factor and get response. More than one response is expected)</w:t>
            </w:r>
          </w:p>
        </w:tc>
      </w:tr>
      <w:tr>
        <w:trPr>
          <w:cantSplit w:val="true"/>
        </w:trPr>
        <w:tc>
          <w:tcPr>
            <w:tcW w:w="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sue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= I Agree</w:t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= I don’t Agree</w:t>
            </w:r>
          </w:p>
        </w:tc>
      </w:tr>
      <w:tr>
        <w:trPr>
          <w:cantSplit w:val="true"/>
        </w:trPr>
        <w:tc>
          <w:tcPr>
            <w:tcW w:w="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A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ited training among health workers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800" w:hRule="atLeast"/>
          <w:cantSplit w:val="true"/>
        </w:trPr>
        <w:tc>
          <w:tcPr>
            <w:tcW w:w="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B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o many clients to provide EBF counselling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C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clear policies at health facilities regarding EBF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D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alth workers own perception and beliefs 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E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knowledge among mothers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1646" w:hRule="atLeast"/>
          <w:cantSplit w:val="true"/>
        </w:trPr>
        <w:tc>
          <w:tcPr>
            <w:tcW w:w="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F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conception and/or myths in the community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ive example of myths in this community …………………………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G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EBF support groups in the community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H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ion of milk formula and substitutes in the media, clinics, or public places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adequate [insufficient] time among working women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J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n life style and cultural influences in the urban setting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hank you for responding to the interview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Caption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aption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aption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aption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aption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aption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aption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aption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aption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aption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aption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aption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aption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aption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aption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aption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REAST FEEDING PRACTICE OBSERVATION CHECKLIST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lang w:val="en-US"/>
        </w:rPr>
        <w:t>No. of Interviewee ______________________________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Name of Interviewer _______________________________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Date of Interview __________________________________</w:t>
      </w:r>
    </w:p>
    <w:p>
      <w:pPr>
        <w:pStyle w:val="Normal"/>
        <w:rPr/>
      </w:pPr>
      <w:r>
        <w:rPr/>
        <w:t>Observe the health worker help the mother breastfeed using the checklist below. Rank as you observe from 1 incorrect to 5 very collect. After observation, sum the column total and summarize your finding [grand total] on the shaded are as poor skill, good skill or excellent skill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4"/>
        <w:gridCol w:w="1096"/>
        <w:gridCol w:w="1869"/>
        <w:gridCol w:w="949"/>
        <w:gridCol w:w="1610"/>
      </w:tblGrid>
      <w:tr>
        <w:trPr>
          <w:trHeight w:val="647" w:hRule="atLeast"/>
        </w:trPr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DESCRIPTIO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Incorrect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artially Correct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orrect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4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Very Correct</w:t>
            </w:r>
          </w:p>
        </w:tc>
      </w:tr>
      <w:tr>
        <w:trPr>
          <w:trHeight w:val="77" w:hRule="atLeast"/>
        </w:trPr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Mother’s positio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ther relaxed and comfortabl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reast hanging or lying naturally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asy access to nipple/areol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air /clothing do not restrict mother’s view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Baby’s positio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aby’s head and body in lin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aby held close to mother’s body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aby’s whole body is supporte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aby’s nose opposite nippl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Attachment to the breas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aby reaches or roots for the breas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ther waits for baby to open mouth wid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aby opens mouth wid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ther brings baby swiftly towards breas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aby’s chin/lower lip/tongue touches breast firs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During the feedin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aby’s chin touches the breas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aby’s mouth wide op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aby’s cheeks soft and rounde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ay’s upper lip turned outward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A visible, more areola seen above baby’s top lip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Baby’s behavior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aby stays attached to the breas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aby calm and alert at the breas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low ,deep sucking burst with pause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 noise other than swallowin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hythmic swallowing se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Sub- Total  (column total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Grand Total </w:t>
            </w:r>
          </w:p>
        </w:tc>
        <w:tc>
          <w:tcPr>
            <w:tcW w:w="55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Max Score = 92, Minimum Score = 23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Interpretation: 23 – 50 Poor, 51 – 70: Good, 71 – 92: Excellent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Arial" w:hAnsi="Arial" w:eastAsia="Calibri" w:cs="Times New Roman"/>
      <w:sz w:val="20"/>
      <w:szCs w:val="20"/>
      <w:lang w:val="en-ZA"/>
    </w:rPr>
  </w:style>
  <w:style w:type="character" w:styleId="NoSpacingChar">
    <w:name w:val="No Spacing Char"/>
    <w:qFormat/>
    <w:rPr>
      <w:rFonts w:ascii="Times New Roman" w:hAnsi="Times New Roman" w:cs="Times New Roman"/>
      <w:sz w:val="24"/>
      <w:szCs w:val="24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  <w:jc w:val="both"/>
    </w:pPr>
    <w:rPr>
      <w:rFonts w:ascii="Arial" w:hAnsi="Arial" w:eastAsia="Calibri" w:cs="Times New Roman"/>
      <w:sz w:val="20"/>
      <w:szCs w:val="20"/>
      <w:lang w:val="en-ZA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bidi="ar-SA"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4T15:25:00Z</dcterms:created>
  <dc:creator>Kabakama</dc:creator>
  <dc:description/>
  <cp:keywords/>
  <dc:language>en-US</dc:language>
  <cp:lastModifiedBy>Kabakama</cp:lastModifiedBy>
  <dcterms:modified xsi:type="dcterms:W3CDTF">2016-10-31T17:04:00Z</dcterms:modified>
  <cp:revision>2</cp:revision>
  <dc:subject/>
  <dc:title/>
</cp:coreProperties>
</file>